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B76801" w14:textId="77777777" w:rsidR="00534953" w:rsidRPr="0072679F" w:rsidRDefault="00534953" w:rsidP="0053495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72679F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.2</w:t>
      </w:r>
      <w:r w:rsidRPr="0072679F">
        <w:rPr>
          <w:rFonts w:ascii="Times New Roman" w:hAnsi="Times New Roman"/>
          <w:b/>
          <w:sz w:val="24"/>
          <w:szCs w:val="24"/>
        </w:rPr>
        <w:t xml:space="preserve"> Problems with parent-clinician interactions and systems reported by parents in the ‘</w:t>
      </w:r>
      <w:r w:rsidRPr="0072679F">
        <w:rPr>
          <w:rFonts w:ascii="Times New Roman" w:hAnsi="Times New Roman"/>
          <w:b/>
          <w:bCs/>
          <w:iCs/>
          <w:sz w:val="24"/>
          <w:szCs w:val="24"/>
        </w:rPr>
        <w:t xml:space="preserve">threatened relationship’ </w:t>
      </w:r>
      <w:r w:rsidRPr="0072679F">
        <w:rPr>
          <w:rFonts w:ascii="Times New Roman" w:hAnsi="Times New Roman"/>
          <w:b/>
          <w:sz w:val="24"/>
          <w:szCs w:val="24"/>
        </w:rPr>
        <w:t>group</w:t>
      </w:r>
    </w:p>
    <w:tbl>
      <w:tblPr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9252"/>
      </w:tblGrid>
      <w:tr w:rsidR="00534953" w:rsidRPr="0072679F" w14:paraId="511491DC" w14:textId="77777777" w:rsidTr="009F3B2E">
        <w:tc>
          <w:tcPr>
            <w:tcW w:w="9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1DA0DE" w14:textId="377A1187" w:rsidR="00534953" w:rsidRPr="0072679F" w:rsidRDefault="00C60621" w:rsidP="009F3B2E">
            <w:pPr>
              <w:pStyle w:val="MediumGrid1-Accent21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ins w:id="0" w:author="B Young" w:date="2017-02-21T11:05:00Z">
              <w:r>
                <w:rPr>
                  <w:rFonts w:ascii="Times New Roman" w:hAnsi="Times New Roman"/>
                  <w:b/>
                  <w:sz w:val="24"/>
                  <w:szCs w:val="24"/>
                </w:rPr>
                <w:t xml:space="preserve">Lack of time or opportunities in </w:t>
              </w:r>
            </w:ins>
            <w:ins w:id="1" w:author="B Young" w:date="2017-02-21T10:52:00Z">
              <w:r w:rsidR="009F3B2E">
                <w:rPr>
                  <w:rFonts w:ascii="Times New Roman" w:hAnsi="Times New Roman"/>
                  <w:b/>
                  <w:sz w:val="24"/>
                  <w:szCs w:val="24"/>
                </w:rPr>
                <w:t>consultations</w:t>
              </w:r>
            </w:ins>
            <w:ins w:id="2" w:author="B Young" w:date="2017-02-21T11:03:00Z">
              <w:r w:rsidR="00A90208">
                <w:rPr>
                  <w:rFonts w:ascii="Times New Roman" w:hAnsi="Times New Roman"/>
                  <w:b/>
                  <w:sz w:val="24"/>
                  <w:szCs w:val="24"/>
                </w:rPr>
                <w:t xml:space="preserve"> to </w:t>
              </w:r>
            </w:ins>
            <w:ins w:id="3" w:author="B Young" w:date="2017-02-21T11:06:00Z">
              <w:r>
                <w:rPr>
                  <w:rFonts w:ascii="Times New Roman" w:hAnsi="Times New Roman"/>
                  <w:b/>
                  <w:sz w:val="24"/>
                  <w:szCs w:val="24"/>
                </w:rPr>
                <w:t xml:space="preserve">ask questions or </w:t>
              </w:r>
            </w:ins>
            <w:ins w:id="4" w:author="Young, Bridget" w:date="2017-04-04T13:11:00Z">
              <w:r w:rsidR="009A4E6E">
                <w:rPr>
                  <w:rFonts w:ascii="Times New Roman" w:hAnsi="Times New Roman"/>
                  <w:b/>
                  <w:sz w:val="24"/>
                  <w:szCs w:val="24"/>
                </w:rPr>
                <w:t xml:space="preserve">clarify </w:t>
              </w:r>
            </w:ins>
            <w:ins w:id="5" w:author="B Young" w:date="2017-02-21T11:04:00Z">
              <w:r w:rsidR="00A90208">
                <w:rPr>
                  <w:rFonts w:ascii="Times New Roman" w:hAnsi="Times New Roman"/>
                  <w:b/>
                  <w:sz w:val="24"/>
                  <w:szCs w:val="24"/>
                </w:rPr>
                <w:t>understanding</w:t>
              </w:r>
            </w:ins>
          </w:p>
          <w:p w14:paraId="119F4907" w14:textId="16333624" w:rsidR="009F3B2E" w:rsidRDefault="00534953" w:rsidP="009F3B2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“</w:t>
            </w:r>
            <w:r w:rsidRPr="0072679F">
              <w:rPr>
                <w:rFonts w:ascii="Times New Roman" w:hAnsi="Times New Roman"/>
                <w:i/>
                <w:sz w:val="24"/>
                <w:szCs w:val="24"/>
              </w:rPr>
              <w:t>He</w:t>
            </w:r>
            <w:r w:rsidRPr="0072679F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’d asked if there had been any questions but </w:t>
            </w:r>
            <w:proofErr w:type="gramStart"/>
            <w:r w:rsidRPr="0072679F">
              <w:rPr>
                <w:rFonts w:ascii="Times New Roman" w:hAnsi="Times New Roman"/>
                <w:bCs/>
                <w:i/>
                <w:sz w:val="24"/>
                <w:szCs w:val="24"/>
              </w:rPr>
              <w:t>it’s</w:t>
            </w:r>
            <w:proofErr w:type="gramEnd"/>
            <w:r w:rsidRPr="0072679F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like, “Any questions” you know, in his quick manner, “Right I need the next person”</w:t>
            </w:r>
            <w:r w:rsidRPr="0072679F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72679F">
              <w:rPr>
                <w:rFonts w:ascii="Times New Roman" w:hAnsi="Times New Roman"/>
                <w:sz w:val="24"/>
                <w:szCs w:val="24"/>
              </w:rPr>
              <w:t xml:space="preserve">(A/M2). </w:t>
            </w:r>
          </w:p>
          <w:p w14:paraId="4469F91B" w14:textId="77777777" w:rsidR="00534953" w:rsidRPr="0072679F" w:rsidRDefault="00534953" w:rsidP="009F3B2E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“</w:t>
            </w:r>
            <w:r w:rsidRPr="0072679F">
              <w:rPr>
                <w:rFonts w:ascii="Times New Roman" w:hAnsi="Times New Roman"/>
                <w:bCs/>
                <w:i/>
                <w:sz w:val="24"/>
                <w:szCs w:val="24"/>
              </w:rPr>
              <w:t>This sounds really stupid after a year but we still don't totally understand some of this stuff</w:t>
            </w:r>
            <w:r w:rsidRPr="0072679F">
              <w:rPr>
                <w:rFonts w:ascii="Times New Roman" w:hAnsi="Times New Roman"/>
                <w:bCs/>
                <w:sz w:val="24"/>
                <w:szCs w:val="24"/>
              </w:rPr>
              <w:t xml:space="preserve">.” </w:t>
            </w:r>
            <w:r w:rsidRPr="0072679F">
              <w:rPr>
                <w:rFonts w:ascii="Times New Roman" w:hAnsi="Times New Roman"/>
                <w:sz w:val="24"/>
                <w:szCs w:val="24"/>
              </w:rPr>
              <w:t>(E/F1).</w:t>
            </w:r>
          </w:p>
          <w:p w14:paraId="30864A2A" w14:textId="77777777" w:rsidR="00534953" w:rsidRPr="0072679F" w:rsidRDefault="00534953" w:rsidP="009F3B2E">
            <w:pPr>
              <w:pStyle w:val="MediumGrid1-Accent21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b/>
                <w:sz w:val="24"/>
                <w:szCs w:val="24"/>
              </w:rPr>
              <w:t>Poor communication between clinicians</w:t>
            </w:r>
          </w:p>
          <w:p w14:paraId="2AD8006E" w14:textId="1BBB69F2" w:rsidR="00534953" w:rsidRPr="0072679F" w:rsidRDefault="00534953" w:rsidP="009F3B2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“</w:t>
            </w:r>
            <w:r w:rsidRPr="0072679F">
              <w:rPr>
                <w:rFonts w:ascii="Times New Roman" w:hAnsi="Times New Roman"/>
                <w:i/>
                <w:sz w:val="24"/>
                <w:szCs w:val="24"/>
              </w:rPr>
              <w:t xml:space="preserve">It’s almost like we have to take responsibility for bridging the communications </w:t>
            </w:r>
            <w:ins w:id="6" w:author="B Young" w:date="2017-02-21T10:53:00Z">
              <w:r w:rsidR="009F3B2E" w:rsidRPr="00347C10">
                <w:rPr>
                  <w:rFonts w:ascii="Times New Roman" w:hAnsi="Times New Roman"/>
                  <w:sz w:val="24"/>
                  <w:szCs w:val="24"/>
                </w:rPr>
                <w:t>[between staff]</w:t>
              </w:r>
              <w:r w:rsidR="009F3B2E">
                <w:rPr>
                  <w:rFonts w:ascii="Times New Roman" w:hAnsi="Times New Roman"/>
                  <w:i/>
                  <w:sz w:val="24"/>
                  <w:szCs w:val="24"/>
                </w:rPr>
                <w:t xml:space="preserve"> </w:t>
              </w:r>
            </w:ins>
            <w:r w:rsidRPr="0072679F">
              <w:rPr>
                <w:rFonts w:ascii="Times New Roman" w:hAnsi="Times New Roman"/>
                <w:i/>
                <w:sz w:val="24"/>
                <w:szCs w:val="24"/>
              </w:rPr>
              <w:t>and letting each other, the other side know</w:t>
            </w:r>
            <w:r w:rsidRPr="0072679F">
              <w:rPr>
                <w:rFonts w:ascii="Times New Roman" w:hAnsi="Times New Roman"/>
                <w:sz w:val="24"/>
                <w:szCs w:val="24"/>
              </w:rPr>
              <w:t>.” (A/F8).</w:t>
            </w:r>
          </w:p>
          <w:p w14:paraId="3B954744" w14:textId="77777777" w:rsidR="00534953" w:rsidRPr="0072679F" w:rsidRDefault="00534953" w:rsidP="009F3B2E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“</w:t>
            </w:r>
            <w:r w:rsidRPr="0072679F">
              <w:rPr>
                <w:rFonts w:ascii="Times New Roman" w:hAnsi="Times New Roman"/>
                <w:i/>
                <w:sz w:val="24"/>
                <w:szCs w:val="24"/>
              </w:rPr>
              <w:t>One of the biggest problems is communication between the staff</w:t>
            </w:r>
            <w:r w:rsidRPr="0072679F">
              <w:rPr>
                <w:rFonts w:ascii="Times New Roman" w:hAnsi="Times New Roman"/>
                <w:sz w:val="24"/>
                <w:szCs w:val="24"/>
              </w:rPr>
              <w:t xml:space="preserve">.” (D/F1). </w:t>
            </w:r>
          </w:p>
          <w:p w14:paraId="68DBC43B" w14:textId="77777777" w:rsidR="00534953" w:rsidRPr="0072679F" w:rsidRDefault="00534953" w:rsidP="009F3B2E">
            <w:pPr>
              <w:pStyle w:val="MediumGrid1-Accent21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b/>
                <w:sz w:val="24"/>
                <w:szCs w:val="24"/>
              </w:rPr>
              <w:t>Long waits</w:t>
            </w:r>
          </w:p>
          <w:p w14:paraId="5204050B" w14:textId="56BA26EF" w:rsidR="00534953" w:rsidRPr="0072679F" w:rsidRDefault="00534953" w:rsidP="009F3B2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“</w:t>
            </w:r>
            <w:r w:rsidRPr="0072679F">
              <w:rPr>
                <w:rFonts w:ascii="Times New Roman" w:hAnsi="Times New Roman"/>
                <w:i/>
                <w:sz w:val="24"/>
                <w:szCs w:val="24"/>
              </w:rPr>
              <w:t xml:space="preserve">It just depends when you turn up to go and see the clinic… You could be there for hours just sitting there waiting.” </w:t>
            </w:r>
            <w:r w:rsidRPr="0072679F">
              <w:rPr>
                <w:rFonts w:ascii="Times New Roman" w:hAnsi="Times New Roman"/>
                <w:sz w:val="24"/>
                <w:szCs w:val="24"/>
              </w:rPr>
              <w:t>(A/F6).</w:t>
            </w:r>
          </w:p>
          <w:p w14:paraId="7F424944" w14:textId="5D72BFC1" w:rsidR="00534953" w:rsidRPr="0072679F" w:rsidRDefault="00534953" w:rsidP="009F3B2E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“</w:t>
            </w:r>
            <w:r w:rsidRPr="0072679F">
              <w:rPr>
                <w:rFonts w:ascii="Times New Roman" w:hAnsi="Times New Roman"/>
                <w:i/>
                <w:sz w:val="24"/>
                <w:szCs w:val="24"/>
              </w:rPr>
              <w:t>You’re there sort of three o</w:t>
            </w:r>
            <w:ins w:id="7" w:author="Young, Bridget" w:date="2017-04-04T13:13:00Z">
              <w:r w:rsidR="009A4E6E">
                <w:rPr>
                  <w:rFonts w:ascii="Times New Roman" w:hAnsi="Times New Roman"/>
                  <w:i/>
                  <w:sz w:val="24"/>
                  <w:szCs w:val="24"/>
                </w:rPr>
                <w:t>r</w:t>
              </w:r>
            </w:ins>
            <w:r w:rsidRPr="0072679F">
              <w:rPr>
                <w:rFonts w:ascii="Times New Roman" w:hAnsi="Times New Roman"/>
                <w:i/>
                <w:sz w:val="24"/>
                <w:szCs w:val="24"/>
              </w:rPr>
              <w:t xml:space="preserve"> four hours, she’s </w:t>
            </w:r>
            <w:ins w:id="8" w:author="Young, Bridget" w:date="2017-04-04T13:13:00Z">
              <w:r w:rsidR="009A4E6E" w:rsidRPr="00347C10">
                <w:rPr>
                  <w:rFonts w:ascii="Times New Roman" w:hAnsi="Times New Roman"/>
                  <w:sz w:val="24"/>
                  <w:szCs w:val="24"/>
                </w:rPr>
                <w:t>[</w:t>
              </w:r>
            </w:ins>
            <w:ins w:id="9" w:author="Young, Bridget" w:date="2017-04-04T13:31:00Z">
              <w:r w:rsidR="00347C10" w:rsidRPr="00347C10">
                <w:rPr>
                  <w:rFonts w:ascii="Times New Roman" w:hAnsi="Times New Roman"/>
                  <w:sz w:val="24"/>
                  <w:szCs w:val="24"/>
                </w:rPr>
                <w:t xml:space="preserve">my </w:t>
              </w:r>
            </w:ins>
            <w:ins w:id="10" w:author="Young, Bridget" w:date="2017-04-04T13:13:00Z">
              <w:r w:rsidR="009A4E6E" w:rsidRPr="00347C10">
                <w:rPr>
                  <w:rFonts w:ascii="Times New Roman" w:hAnsi="Times New Roman"/>
                  <w:sz w:val="24"/>
                  <w:szCs w:val="24"/>
                </w:rPr>
                <w:t>child</w:t>
              </w:r>
            </w:ins>
            <w:ins w:id="11" w:author="Young, Bridget" w:date="2017-04-04T13:14:00Z">
              <w:r w:rsidR="009A4E6E" w:rsidRPr="00347C10">
                <w:rPr>
                  <w:rFonts w:ascii="Times New Roman" w:hAnsi="Times New Roman"/>
                  <w:sz w:val="24"/>
                  <w:szCs w:val="24"/>
                </w:rPr>
                <w:t>]</w:t>
              </w:r>
              <w:r w:rsidR="009A4E6E">
                <w:rPr>
                  <w:rFonts w:ascii="Times New Roman" w:hAnsi="Times New Roman"/>
                  <w:i/>
                  <w:sz w:val="24"/>
                  <w:szCs w:val="24"/>
                </w:rPr>
                <w:t xml:space="preserve"> </w:t>
              </w:r>
            </w:ins>
            <w:r w:rsidRPr="0072679F">
              <w:rPr>
                <w:rFonts w:ascii="Times New Roman" w:hAnsi="Times New Roman"/>
                <w:i/>
                <w:sz w:val="24"/>
                <w:szCs w:val="24"/>
              </w:rPr>
              <w:t xml:space="preserve">had nothing to eat.” </w:t>
            </w:r>
            <w:r w:rsidRPr="0072679F">
              <w:rPr>
                <w:rFonts w:ascii="Times New Roman" w:hAnsi="Times New Roman"/>
                <w:sz w:val="24"/>
                <w:szCs w:val="24"/>
              </w:rPr>
              <w:t>(D/F1).</w:t>
            </w:r>
          </w:p>
          <w:p w14:paraId="2D01A07A" w14:textId="77777777" w:rsidR="00534953" w:rsidRPr="0072679F" w:rsidRDefault="00534953" w:rsidP="009F3B2E">
            <w:pPr>
              <w:pStyle w:val="MediumGrid1-Accent21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72679F">
              <w:rPr>
                <w:rFonts w:ascii="Times New Roman" w:hAnsi="Times New Roman"/>
                <w:b/>
                <w:sz w:val="24"/>
                <w:szCs w:val="24"/>
              </w:rPr>
              <w:t>Noticing apparent mistakes in medical care</w:t>
            </w:r>
          </w:p>
          <w:p w14:paraId="32763C04" w14:textId="77777777" w:rsidR="00534953" w:rsidRPr="0072679F" w:rsidRDefault="00534953" w:rsidP="009F3B2E"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i/>
                <w:sz w:val="24"/>
                <w:szCs w:val="24"/>
              </w:rPr>
              <w:t>“When you’re going to the nurses saying… I know the dose of steroids she has, this isn’t right</w:t>
            </w:r>
            <w:r w:rsidRPr="0072679F">
              <w:rPr>
                <w:rFonts w:ascii="Times New Roman" w:hAnsi="Times New Roman"/>
                <w:sz w:val="24"/>
                <w:szCs w:val="24"/>
              </w:rPr>
              <w:t xml:space="preserve">.” (D/F1). </w:t>
            </w:r>
          </w:p>
          <w:p w14:paraId="7CE93B2B" w14:textId="74BDA6D0" w:rsidR="00534953" w:rsidRPr="0072679F" w:rsidRDefault="00534953" w:rsidP="009F3B2E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2679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“</w:t>
            </w:r>
            <w:r w:rsidRPr="0072679F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Junior doctors and the like coming down was my, a particular annoyance of mine</w:t>
            </w:r>
            <w:ins w:id="12" w:author="Young, Bridget" w:date="2017-04-04T13:22:00Z">
              <w:r w:rsidR="00720BB7">
                <w:rPr>
                  <w:rFonts w:ascii="Times New Roman" w:hAnsi="Times New Roman"/>
                  <w:bCs/>
                  <w:i/>
                  <w:color w:val="000000"/>
                  <w:sz w:val="24"/>
                  <w:szCs w:val="24"/>
                </w:rPr>
                <w:t xml:space="preserve">. </w:t>
              </w:r>
            </w:ins>
            <w:ins w:id="13" w:author="Young, Bridget" w:date="2017-04-04T13:23:00Z">
              <w:r w:rsidR="00720BB7" w:rsidRPr="00720BB7">
                <w:rPr>
                  <w:rFonts w:ascii="Times New Roman" w:hAnsi="Times New Roman"/>
                  <w:bCs/>
                  <w:i/>
                  <w:color w:val="000000"/>
                  <w:sz w:val="24"/>
                  <w:szCs w:val="24"/>
                </w:rPr>
                <w:t>So at one point she had</w:t>
              </w:r>
              <w:r w:rsidR="00720BB7">
                <w:rPr>
                  <w:rFonts w:ascii="Times New Roman" w:hAnsi="Times New Roman"/>
                  <w:bCs/>
                  <w:i/>
                  <w:color w:val="000000"/>
                  <w:sz w:val="24"/>
                  <w:szCs w:val="24"/>
                </w:rPr>
                <w:t xml:space="preserve"> </w:t>
              </w:r>
              <w:r w:rsidR="00720BB7" w:rsidRPr="00720BB7">
                <w:rPr>
                  <w:rFonts w:ascii="Times New Roman" w:hAnsi="Times New Roman"/>
                  <w:bCs/>
                  <w:i/>
                  <w:color w:val="000000"/>
                  <w:sz w:val="24"/>
                  <w:szCs w:val="24"/>
                </w:rPr>
                <w:t>she’d had about four cannulas in various places and a junior doctor came down and</w:t>
              </w:r>
              <w:r w:rsidR="00720BB7">
                <w:rPr>
                  <w:rFonts w:ascii="Times New Roman" w:hAnsi="Times New Roman"/>
                  <w:bCs/>
                  <w:i/>
                  <w:color w:val="000000"/>
                  <w:sz w:val="24"/>
                  <w:szCs w:val="24"/>
                </w:rPr>
                <w:t xml:space="preserve"> </w:t>
              </w:r>
              <w:proofErr w:type="spellStart"/>
              <w:r w:rsidR="00720BB7" w:rsidRPr="00720BB7">
                <w:rPr>
                  <w:rFonts w:ascii="Times New Roman" w:hAnsi="Times New Roman"/>
                  <w:bCs/>
                  <w:i/>
                  <w:color w:val="000000"/>
                  <w:sz w:val="24"/>
                  <w:szCs w:val="24"/>
                </w:rPr>
                <w:t>and</w:t>
              </w:r>
              <w:proofErr w:type="spellEnd"/>
              <w:r w:rsidR="00720BB7" w:rsidRPr="00720BB7">
                <w:rPr>
                  <w:rFonts w:ascii="Times New Roman" w:hAnsi="Times New Roman"/>
                  <w:bCs/>
                  <w:i/>
                  <w:color w:val="000000"/>
                  <w:sz w:val="24"/>
                  <w:szCs w:val="24"/>
                </w:rPr>
                <w:t xml:space="preserve"> had three unsuccessful attempts, which ruined all the veins in one hand</w:t>
              </w:r>
              <w:r w:rsidR="00720BB7">
                <w:rPr>
                  <w:rFonts w:ascii="Times New Roman" w:hAnsi="Times New Roman"/>
                  <w:bCs/>
                  <w:i/>
                  <w:color w:val="000000"/>
                  <w:sz w:val="24"/>
                  <w:szCs w:val="24"/>
                </w:rPr>
                <w:t>…</w:t>
              </w:r>
            </w:ins>
            <w:r w:rsidRPr="0072679F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It was just like having to put up with people who are worse at certain things</w:t>
            </w:r>
            <w:r w:rsidRPr="0072679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.”</w:t>
            </w:r>
            <w:r w:rsidRPr="0072679F">
              <w:rPr>
                <w:rFonts w:ascii="Times New Roman" w:hAnsi="Times New Roman"/>
                <w:sz w:val="24"/>
                <w:szCs w:val="24"/>
              </w:rPr>
              <w:t xml:space="preserve"> (E/F1). </w:t>
            </w:r>
          </w:p>
          <w:p w14:paraId="1A8FD909" w14:textId="77777777" w:rsidR="00534953" w:rsidRPr="0072679F" w:rsidRDefault="00534953" w:rsidP="009F3B2E">
            <w:pPr>
              <w:pStyle w:val="MediumGrid1-Accent21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b/>
                <w:sz w:val="24"/>
                <w:szCs w:val="24"/>
              </w:rPr>
              <w:t>Being placed on non-oncology wards</w:t>
            </w:r>
          </w:p>
          <w:p w14:paraId="1B85DDDA" w14:textId="69E690E5" w:rsidR="00534953" w:rsidRPr="0072679F" w:rsidRDefault="00534953" w:rsidP="009F3B2E">
            <w:pPr>
              <w:tabs>
                <w:tab w:val="left" w:pos="720"/>
                <w:tab w:val="left" w:pos="1080"/>
              </w:tabs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14" w:name="_GoBack"/>
            <w:bookmarkEnd w:id="14"/>
            <w:r w:rsidRPr="0072679F">
              <w:rPr>
                <w:rFonts w:ascii="Times New Roman" w:hAnsi="Times New Roman"/>
                <w:sz w:val="24"/>
                <w:szCs w:val="24"/>
              </w:rPr>
              <w:lastRenderedPageBreak/>
              <w:t>“</w:t>
            </w:r>
            <w:r w:rsidRPr="0072679F">
              <w:rPr>
                <w:rFonts w:ascii="Times New Roman" w:hAnsi="Times New Roman"/>
                <w:i/>
                <w:sz w:val="24"/>
                <w:szCs w:val="24"/>
              </w:rPr>
              <w:t>It was a ward down in the hospital</w:t>
            </w:r>
            <w:ins w:id="15" w:author="B Young" w:date="2017-02-21T10:54:00Z">
              <w:r w:rsidR="00DB3CF4">
                <w:rPr>
                  <w:rFonts w:ascii="Times New Roman" w:hAnsi="Times New Roman"/>
                  <w:i/>
                  <w:sz w:val="24"/>
                  <w:szCs w:val="24"/>
                </w:rPr>
                <w:t xml:space="preserve"> </w:t>
              </w:r>
              <w:r w:rsidR="00DB3CF4">
                <w:rPr>
                  <w:rFonts w:ascii="Times New Roman" w:hAnsi="Times New Roman"/>
                  <w:sz w:val="24"/>
                  <w:szCs w:val="24"/>
                </w:rPr>
                <w:t>[outside oncology]</w:t>
              </w:r>
            </w:ins>
            <w:del w:id="16" w:author="B Young" w:date="2017-02-21T10:55:00Z">
              <w:r w:rsidRPr="0072679F" w:rsidDel="00DB3CF4">
                <w:rPr>
                  <w:rFonts w:ascii="Times New Roman" w:hAnsi="Times New Roman"/>
                  <w:i/>
                  <w:sz w:val="24"/>
                  <w:szCs w:val="24"/>
                </w:rPr>
                <w:delText>.</w:delText>
              </w:r>
            </w:del>
            <w:r w:rsidRPr="0072679F">
              <w:rPr>
                <w:rFonts w:ascii="Times New Roman" w:hAnsi="Times New Roman"/>
                <w:i/>
                <w:sz w:val="24"/>
                <w:szCs w:val="24"/>
              </w:rPr>
              <w:t xml:space="preserve"> …And it wasn't very nice, you know</w:t>
            </w:r>
            <w:r w:rsidRPr="0072679F">
              <w:rPr>
                <w:rFonts w:ascii="Times New Roman" w:hAnsi="Times New Roman"/>
                <w:sz w:val="24"/>
                <w:szCs w:val="24"/>
              </w:rPr>
              <w:t xml:space="preserve">.” (A/M1). </w:t>
            </w:r>
          </w:p>
          <w:p w14:paraId="799CB4C8" w14:textId="77777777" w:rsidR="00534953" w:rsidRPr="0072679F" w:rsidRDefault="00534953" w:rsidP="009F3B2E">
            <w:pPr>
              <w:pStyle w:val="MediumGrid1-Accent21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b/>
                <w:sz w:val="24"/>
                <w:szCs w:val="24"/>
              </w:rPr>
              <w:t>Clinicians not adapting practice for individual children</w:t>
            </w:r>
          </w:p>
          <w:p w14:paraId="0BD04C87" w14:textId="6AFCBE50" w:rsidR="00534953" w:rsidRPr="0072679F" w:rsidRDefault="00534953" w:rsidP="009F696D">
            <w:pPr>
              <w:spacing w:after="0" w:line="480" w:lineRule="auto"/>
              <w:jc w:val="both"/>
            </w:pPr>
            <w:r w:rsidRPr="0072679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“</w:t>
            </w:r>
            <w:r w:rsidRPr="0072679F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The frustrating part is people being </w:t>
            </w:r>
            <w:proofErr w:type="spellStart"/>
            <w:r w:rsidRPr="0072679F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pigheaded</w:t>
            </w:r>
            <w:proofErr w:type="spellEnd"/>
            <w:r w:rsidRPr="0072679F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 about the way they do it</w:t>
            </w:r>
            <w:ins w:id="17" w:author="Young, Bridget" w:date="2017-04-04T13:28:00Z">
              <w:r w:rsidR="00720BB7">
                <w:rPr>
                  <w:rFonts w:ascii="Times New Roman" w:hAnsi="Times New Roman"/>
                  <w:bCs/>
                  <w:i/>
                  <w:color w:val="000000"/>
                  <w:sz w:val="24"/>
                  <w:szCs w:val="24"/>
                </w:rPr>
                <w:t xml:space="preserve"> and </w:t>
              </w:r>
              <w:r w:rsidR="00720BB7" w:rsidRPr="00720BB7">
                <w:rPr>
                  <w:rFonts w:ascii="Times New Roman" w:hAnsi="Times New Roman"/>
                  <w:bCs/>
                  <w:i/>
                  <w:color w:val="000000"/>
                  <w:sz w:val="24"/>
                  <w:szCs w:val="24"/>
                </w:rPr>
                <w:t>we had one nurse</w:t>
              </w:r>
              <w:r w:rsidR="00720BB7">
                <w:rPr>
                  <w:rFonts w:ascii="Times New Roman" w:hAnsi="Times New Roman"/>
                  <w:bCs/>
                  <w:i/>
                  <w:color w:val="000000"/>
                  <w:sz w:val="24"/>
                  <w:szCs w:val="24"/>
                </w:rPr>
                <w:t xml:space="preserve">… </w:t>
              </w:r>
              <w:r w:rsidR="00720BB7" w:rsidRPr="00720BB7">
                <w:rPr>
                  <w:rFonts w:ascii="Times New Roman" w:hAnsi="Times New Roman"/>
                  <w:bCs/>
                  <w:i/>
                  <w:color w:val="000000"/>
                  <w:sz w:val="24"/>
                  <w:szCs w:val="24"/>
                </w:rPr>
                <w:t>who insisted, ‘Out your bed.  Up to there and get a shower</w:t>
              </w:r>
            </w:ins>
            <w:ins w:id="18" w:author="Young, Bridget" w:date="2017-04-04T13:29:00Z">
              <w:r w:rsidR="00720BB7">
                <w:rPr>
                  <w:rFonts w:ascii="Times New Roman" w:hAnsi="Times New Roman"/>
                  <w:bCs/>
                  <w:i/>
                  <w:color w:val="000000"/>
                  <w:sz w:val="24"/>
                  <w:szCs w:val="24"/>
                </w:rPr>
                <w:t>…</w:t>
              </w:r>
            </w:ins>
            <w:ins w:id="19" w:author="Young, Bridget" w:date="2017-04-04T13:28:00Z">
              <w:r w:rsidR="00720BB7" w:rsidRPr="00720BB7">
                <w:rPr>
                  <w:rFonts w:ascii="Times New Roman" w:hAnsi="Times New Roman"/>
                  <w:bCs/>
                  <w:i/>
                  <w:color w:val="000000"/>
                  <w:sz w:val="24"/>
                  <w:szCs w:val="24"/>
                </w:rPr>
                <w:t xml:space="preserve">and basically dragged </w:t>
              </w:r>
            </w:ins>
            <w:ins w:id="20" w:author="Young, Bridget" w:date="2017-04-04T13:29:00Z">
              <w:r w:rsidR="00720BB7">
                <w:rPr>
                  <w:rFonts w:ascii="Times New Roman" w:hAnsi="Times New Roman"/>
                  <w:bCs/>
                  <w:i/>
                  <w:color w:val="000000"/>
                  <w:sz w:val="24"/>
                  <w:szCs w:val="24"/>
                </w:rPr>
                <w:t xml:space="preserve">[my child] </w:t>
              </w:r>
            </w:ins>
            <w:ins w:id="21" w:author="Young, Bridget" w:date="2017-04-04T13:28:00Z">
              <w:r w:rsidR="00720BB7" w:rsidRPr="00720BB7">
                <w:rPr>
                  <w:rFonts w:ascii="Times New Roman" w:hAnsi="Times New Roman"/>
                  <w:bCs/>
                  <w:i/>
                  <w:color w:val="000000"/>
                  <w:sz w:val="24"/>
                  <w:szCs w:val="24"/>
                </w:rPr>
                <w:t>along kicking and screaming and scrubbed her down and washed everything</w:t>
              </w:r>
            </w:ins>
            <w:ins w:id="22" w:author="Young, Bridget" w:date="2017-04-04T13:30:00Z">
              <w:r w:rsidR="00720BB7">
                <w:rPr>
                  <w:rFonts w:ascii="Times New Roman" w:hAnsi="Times New Roman"/>
                  <w:bCs/>
                  <w:i/>
                  <w:color w:val="000000"/>
                  <w:sz w:val="24"/>
                  <w:szCs w:val="24"/>
                </w:rPr>
                <w:t xml:space="preserve">… </w:t>
              </w:r>
              <w:r w:rsidR="00720BB7" w:rsidRPr="00720BB7">
                <w:rPr>
                  <w:rFonts w:ascii="Times New Roman" w:hAnsi="Times New Roman"/>
                  <w:bCs/>
                  <w:i/>
                  <w:color w:val="000000"/>
                  <w:sz w:val="24"/>
                  <w:szCs w:val="24"/>
                </w:rPr>
                <w:t>but I know that kid.  She just needs to be persuaded</w:t>
              </w:r>
            </w:ins>
            <w:r w:rsidRPr="0072679F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”</w:t>
            </w:r>
            <w:r w:rsidRPr="0072679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E/F1).</w:t>
            </w:r>
          </w:p>
        </w:tc>
      </w:tr>
    </w:tbl>
    <w:p w14:paraId="1D2C9551" w14:textId="77777777" w:rsidR="00534953" w:rsidRDefault="00534953" w:rsidP="00534953">
      <w:pPr>
        <w:spacing w:after="0" w:line="240" w:lineRule="auto"/>
        <w:jc w:val="both"/>
        <w:rPr>
          <w:rFonts w:ascii="Times New Roman" w:hAnsi="Times New Roman"/>
          <w:sz w:val="24"/>
          <w:szCs w:val="24"/>
          <w:u w:val="single"/>
        </w:rPr>
      </w:pPr>
    </w:p>
    <w:p w14:paraId="52690995" w14:textId="77777777" w:rsidR="00702F77" w:rsidRDefault="00702F77" w:rsidP="00534953">
      <w:pPr>
        <w:spacing w:after="0" w:line="240" w:lineRule="auto"/>
        <w:jc w:val="both"/>
        <w:rPr>
          <w:rFonts w:ascii="Times New Roman" w:hAnsi="Times New Roman"/>
          <w:sz w:val="24"/>
          <w:szCs w:val="24"/>
          <w:u w:val="single"/>
        </w:rPr>
      </w:pPr>
    </w:p>
    <w:sectPr w:rsidR="00702F77">
      <w:footerReference w:type="default" r:id="rId7"/>
      <w:pgSz w:w="11906" w:h="16838"/>
      <w:pgMar w:top="1440" w:right="1440" w:bottom="1440" w:left="1440" w:header="720" w:footer="708" w:gutter="0"/>
      <w:cols w:space="720"/>
      <w:docGrid w:linePitch="600" w:charSpace="3686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9ED5B7" w14:textId="77777777" w:rsidR="005D680B" w:rsidRDefault="005D680B">
      <w:pPr>
        <w:spacing w:after="0" w:line="240" w:lineRule="auto"/>
      </w:pPr>
      <w:r>
        <w:separator/>
      </w:r>
    </w:p>
  </w:endnote>
  <w:endnote w:type="continuationSeparator" w:id="0">
    <w:p w14:paraId="032F7EDA" w14:textId="77777777" w:rsidR="005D680B" w:rsidRDefault="005D68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E2F7CC" w14:textId="77777777" w:rsidR="005D680B" w:rsidRPr="00F52AA7" w:rsidRDefault="005D680B">
    <w:pPr>
      <w:pStyle w:val="Footer"/>
      <w:rPr>
        <w:rFonts w:ascii="Times New Roman" w:hAnsi="Times New Roman"/>
        <w:sz w:val="24"/>
        <w:szCs w:val="24"/>
      </w:rPr>
    </w:pPr>
    <w:r w:rsidRPr="00F52AA7">
      <w:rPr>
        <w:rFonts w:ascii="Times New Roman" w:hAnsi="Times New Roman"/>
        <w:sz w:val="24"/>
        <w:szCs w:val="24"/>
      </w:rPr>
      <w:fldChar w:fldCharType="begin"/>
    </w:r>
    <w:r w:rsidRPr="00F52AA7">
      <w:rPr>
        <w:rFonts w:ascii="Times New Roman" w:hAnsi="Times New Roman"/>
        <w:sz w:val="24"/>
        <w:szCs w:val="24"/>
      </w:rPr>
      <w:instrText xml:space="preserve"> PAGE </w:instrText>
    </w:r>
    <w:r w:rsidRPr="00F52AA7">
      <w:rPr>
        <w:rFonts w:ascii="Times New Roman" w:hAnsi="Times New Roman"/>
        <w:sz w:val="24"/>
        <w:szCs w:val="24"/>
      </w:rPr>
      <w:fldChar w:fldCharType="separate"/>
    </w:r>
    <w:r w:rsidR="009F696D">
      <w:rPr>
        <w:rFonts w:ascii="Times New Roman" w:hAnsi="Times New Roman"/>
        <w:noProof/>
        <w:sz w:val="24"/>
        <w:szCs w:val="24"/>
      </w:rPr>
      <w:t>2</w:t>
    </w:r>
    <w:r w:rsidRPr="00F52AA7">
      <w:rPr>
        <w:rFonts w:ascii="Times New Roman" w:hAnsi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07F825" w14:textId="77777777" w:rsidR="005D680B" w:rsidRDefault="005D680B">
      <w:pPr>
        <w:spacing w:after="0" w:line="240" w:lineRule="auto"/>
      </w:pPr>
      <w:r>
        <w:separator/>
      </w:r>
    </w:p>
  </w:footnote>
  <w:footnote w:type="continuationSeparator" w:id="0">
    <w:p w14:paraId="0F8B3FEB" w14:textId="77777777" w:rsidR="005D680B" w:rsidRDefault="005D68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name w:val="WW8Num1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/>
      </w:rPr>
    </w:lvl>
  </w:abstractNum>
  <w:abstractNum w:abstractNumId="1" w15:restartNumberingAfterBreak="0">
    <w:nsid w:val="0F205FDD"/>
    <w:multiLevelType w:val="hybridMultilevel"/>
    <w:tmpl w:val="D59A2B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oung, Bridget">
    <w15:presenceInfo w15:providerId="AD" w15:userId="S-1-5-21-137024685-2204166116-4157399963-815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953"/>
    <w:rsid w:val="0004589A"/>
    <w:rsid w:val="00134D67"/>
    <w:rsid w:val="002132EA"/>
    <w:rsid w:val="00226DB3"/>
    <w:rsid w:val="00347C10"/>
    <w:rsid w:val="00534953"/>
    <w:rsid w:val="005D11B1"/>
    <w:rsid w:val="005D680B"/>
    <w:rsid w:val="005F6E2D"/>
    <w:rsid w:val="006E2F02"/>
    <w:rsid w:val="00702F77"/>
    <w:rsid w:val="00720BB7"/>
    <w:rsid w:val="007A5D7A"/>
    <w:rsid w:val="007E7202"/>
    <w:rsid w:val="00802E54"/>
    <w:rsid w:val="00815821"/>
    <w:rsid w:val="00996679"/>
    <w:rsid w:val="009A4E6E"/>
    <w:rsid w:val="009F3B2E"/>
    <w:rsid w:val="009F696D"/>
    <w:rsid w:val="00A90208"/>
    <w:rsid w:val="00B13F6D"/>
    <w:rsid w:val="00C60621"/>
    <w:rsid w:val="00D02CDB"/>
    <w:rsid w:val="00D53DE7"/>
    <w:rsid w:val="00D92DB9"/>
    <w:rsid w:val="00DB3CF4"/>
    <w:rsid w:val="00DB7427"/>
    <w:rsid w:val="00DF47D0"/>
    <w:rsid w:val="00E4418A"/>
    <w:rsid w:val="00ED5D20"/>
    <w:rsid w:val="00F24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5EE0E9"/>
  <w14:defaultImageDpi w14:val="300"/>
  <w15:docId w15:val="{B7837FA0-B24D-4DFF-9984-547011F10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4953"/>
    <w:pPr>
      <w:suppressAutoHyphens/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1-Accent21">
    <w:name w:val="Medium Grid 1 - Accent 21"/>
    <w:basedOn w:val="Normal"/>
    <w:qFormat/>
    <w:rsid w:val="00534953"/>
    <w:pPr>
      <w:ind w:left="720"/>
    </w:pPr>
  </w:style>
  <w:style w:type="paragraph" w:customStyle="1" w:styleId="EndNoteBibliography">
    <w:name w:val="EndNote Bibliography"/>
    <w:basedOn w:val="Normal"/>
    <w:uiPriority w:val="99"/>
    <w:rsid w:val="00534953"/>
    <w:pPr>
      <w:spacing w:line="240" w:lineRule="atLeast"/>
    </w:pPr>
  </w:style>
  <w:style w:type="paragraph" w:styleId="Footer">
    <w:name w:val="footer"/>
    <w:basedOn w:val="Normal"/>
    <w:link w:val="FooterChar"/>
    <w:rsid w:val="00534953"/>
    <w:pPr>
      <w:suppressLineNumbers/>
      <w:tabs>
        <w:tab w:val="center" w:pos="4513"/>
        <w:tab w:val="right" w:pos="9026"/>
      </w:tabs>
      <w:spacing w:after="0" w:line="100" w:lineRule="atLeast"/>
    </w:pPr>
  </w:style>
  <w:style w:type="character" w:customStyle="1" w:styleId="FooterChar">
    <w:name w:val="Footer Char"/>
    <w:basedOn w:val="DefaultParagraphFont"/>
    <w:link w:val="Footer"/>
    <w:rsid w:val="00534953"/>
    <w:rPr>
      <w:rFonts w:ascii="Calibri" w:eastAsia="Calibri" w:hAnsi="Calibri" w:cs="Times New Roman"/>
      <w:sz w:val="22"/>
      <w:szCs w:val="22"/>
      <w:lang w:val="en-GB" w:eastAsia="ar-SA"/>
    </w:rPr>
  </w:style>
  <w:style w:type="paragraph" w:styleId="ListParagraph">
    <w:name w:val="List Paragraph"/>
    <w:basedOn w:val="Normal"/>
    <w:uiPriority w:val="34"/>
    <w:qFormat/>
    <w:rsid w:val="009F3B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3B2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B2E"/>
    <w:rPr>
      <w:rFonts w:ascii="Lucida Grande" w:eastAsia="Calibri" w:hAnsi="Lucida Grande" w:cs="Lucida Grande"/>
      <w:sz w:val="18"/>
      <w:szCs w:val="18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 Young</dc:creator>
  <cp:lastModifiedBy>Young, Bridget</cp:lastModifiedBy>
  <cp:revision>3</cp:revision>
  <dcterms:created xsi:type="dcterms:W3CDTF">2017-04-06T16:24:00Z</dcterms:created>
  <dcterms:modified xsi:type="dcterms:W3CDTF">2017-04-06T16:25:00Z</dcterms:modified>
</cp:coreProperties>
</file>